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5744B" w14:textId="763F29F0" w:rsidR="00892193" w:rsidRPr="00815D70" w:rsidRDefault="005E7042" w:rsidP="00892193">
      <w:pPr>
        <w:pageBreakBefore/>
        <w:rPr>
          <w:rFonts w:ascii="Times New Roman" w:hAnsi="Times New Roman" w:cs="Times New Roman"/>
          <w:sz w:val="24"/>
          <w:szCs w:val="24"/>
        </w:rPr>
      </w:pPr>
      <w:bookmarkStart w:id="0" w:name="_Hlk133959759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5E7042">
        <w:rPr>
          <w:rFonts w:ascii="Times New Roman" w:hAnsi="Times New Roman" w:cs="Times New Roman"/>
          <w:b/>
          <w:sz w:val="24"/>
          <w:szCs w:val="24"/>
        </w:rPr>
        <w:t>Table</w:t>
      </w:r>
      <w:r w:rsidR="00892193" w:rsidRPr="005E704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92193" w:rsidRPr="000345DF">
        <w:rPr>
          <w:rFonts w:ascii="Times New Roman" w:hAnsi="Times New Roman" w:cs="Times New Roman"/>
          <w:b/>
          <w:sz w:val="24"/>
          <w:szCs w:val="24"/>
        </w:rPr>
        <w:t xml:space="preserve">Hubs and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="00892193" w:rsidRPr="000345DF">
        <w:rPr>
          <w:rFonts w:ascii="Times New Roman" w:hAnsi="Times New Roman" w:cs="Times New Roman"/>
          <w:b/>
          <w:sz w:val="24"/>
          <w:szCs w:val="24"/>
        </w:rPr>
        <w:t xml:space="preserve">nrolling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892193" w:rsidRPr="000345DF">
        <w:rPr>
          <w:rFonts w:ascii="Times New Roman" w:hAnsi="Times New Roman" w:cs="Times New Roman"/>
          <w:b/>
          <w:sz w:val="24"/>
          <w:szCs w:val="24"/>
        </w:rPr>
        <w:t>ites</w:t>
      </w:r>
      <w:bookmarkEnd w:id="0"/>
    </w:p>
    <w:p w14:paraId="5D9B17CB" w14:textId="77777777" w:rsidR="00892193" w:rsidRPr="00815D70" w:rsidRDefault="00892193" w:rsidP="0089219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5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10"/>
        <w:gridCol w:w="3855"/>
        <w:gridCol w:w="1995"/>
      </w:tblGrid>
      <w:tr w:rsidR="00892193" w:rsidRPr="00815D70" w14:paraId="34BE7022" w14:textId="77777777" w:rsidTr="00937458">
        <w:trPr>
          <w:tblHeader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CA994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D02B64">
              <w:rPr>
                <w:rFonts w:ascii="Times New Roman" w:hAnsi="Times New Roman" w:cs="Times New Roman"/>
                <w:b/>
              </w:rPr>
              <w:t>Hub/consortium name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2681D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D02B64">
              <w:rPr>
                <w:rFonts w:ascii="Times New Roman" w:hAnsi="Times New Roman" w:cs="Times New Roman"/>
                <w:b/>
              </w:rPr>
              <w:t>Enrolling sit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0CFBE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D02B64">
              <w:rPr>
                <w:rFonts w:ascii="Times New Roman" w:hAnsi="Times New Roman" w:cs="Times New Roman"/>
                <w:b/>
              </w:rPr>
              <w:t>Location</w:t>
            </w:r>
          </w:p>
        </w:tc>
      </w:tr>
      <w:tr w:rsidR="00892193" w:rsidRPr="00815D70" w14:paraId="37A78A1E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0A677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Atlanta RECOVER Clinical Research Site (CRS)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EDC1A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Atlanta VA Health Care System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EA61E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Georgia</w:t>
            </w:r>
          </w:p>
        </w:tc>
      </w:tr>
      <w:tr w:rsidR="00892193" w:rsidRPr="00815D70" w14:paraId="0E681B0C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A63BC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Atlanta RECOVER Clinical Research Site (CRS)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0FE09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Emory Healthcare, Hope Clinic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E77D6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Georgia</w:t>
            </w:r>
          </w:p>
        </w:tc>
      </w:tr>
      <w:tr w:rsidR="00892193" w:rsidRPr="00815D70" w14:paraId="63403284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247B7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Atlanta RECOVER Clinical Research Site (CRS)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625B3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Grady Health System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12549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Georgia</w:t>
            </w:r>
          </w:p>
        </w:tc>
      </w:tr>
      <w:tr w:rsidR="00892193" w:rsidRPr="00815D70" w14:paraId="2B03836B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ED95B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Atlanta RECOVER Clinical Research Site (CRS)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54502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Kaiser Permanente of Georgia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54C79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 xml:space="preserve">Georgia </w:t>
            </w:r>
          </w:p>
        </w:tc>
      </w:tr>
      <w:tr w:rsidR="00892193" w:rsidRPr="00815D70" w14:paraId="24F17BE1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561F5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Atlanta RECOVER Clinical Research Site (CRS)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BD5C9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orehouse School of Medicin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55B6F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 xml:space="preserve">Georgia </w:t>
            </w:r>
          </w:p>
        </w:tc>
      </w:tr>
      <w:tr w:rsidR="00892193" w:rsidRPr="00815D70" w14:paraId="1A9932B7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A3650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Boston COVID-19 Recovery Cohort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27127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Beth Israel Lahey Health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BDA0E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 xml:space="preserve">Massachusetts </w:t>
            </w:r>
          </w:p>
        </w:tc>
      </w:tr>
      <w:tr w:rsidR="00892193" w:rsidRPr="00815D70" w14:paraId="04F1B217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B51FA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Boston COVID-19 Recovery Cohort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49FD7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Boston University, Boston Medical Center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4C18A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 xml:space="preserve">Massachusetts </w:t>
            </w:r>
          </w:p>
        </w:tc>
      </w:tr>
      <w:tr w:rsidR="00892193" w:rsidRPr="00815D70" w14:paraId="5E8F66A1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9BF7F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Boston COVID-19 Recovery Cohort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44C3E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Brigham and Women's Hospital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DCFF3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assachusetts</w:t>
            </w:r>
          </w:p>
        </w:tc>
      </w:tr>
      <w:tr w:rsidR="00892193" w:rsidRPr="00815D70" w14:paraId="1CE88B03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12806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Boston COVID-19 Recovery Cohort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9397C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ambridge Health Allianc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F1295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 xml:space="preserve">Massachusetts </w:t>
            </w:r>
          </w:p>
        </w:tc>
      </w:tr>
      <w:tr w:rsidR="00892193" w:rsidRPr="00815D70" w14:paraId="0E5E82C6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9C45D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Boston COVID-19 Recovery Cohort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EE831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assachusetts General Hospital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E99C9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assachusetts</w:t>
            </w:r>
          </w:p>
        </w:tc>
      </w:tr>
      <w:tr w:rsidR="00892193" w:rsidRPr="00815D70" w14:paraId="5B1D20B2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B95BC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Boston COVID-19 Recovery Cohort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C22CA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outh Shore Hospital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F82E3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assachusetts</w:t>
            </w:r>
          </w:p>
        </w:tc>
      </w:tr>
      <w:tr w:rsidR="00892193" w:rsidRPr="00815D70" w14:paraId="1EFAC1B5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C2B87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Boston COVID-19 Recovery Cohort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E8BDF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Tufts Medical Center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8BBD5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 xml:space="preserve">Massachusetts </w:t>
            </w:r>
          </w:p>
        </w:tc>
      </w:tr>
      <w:tr w:rsidR="00892193" w:rsidRPr="00815D70" w14:paraId="49E48B13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41A2C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Deep South SARS-CoV-2 Recovery Cohort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CECF7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niversity Medical Center New Orlean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B979F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Louisiana</w:t>
            </w:r>
          </w:p>
        </w:tc>
      </w:tr>
      <w:tr w:rsidR="00892193" w:rsidRPr="00815D70" w14:paraId="11D98D9B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82959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Deep South SARS-CoV-2 Recovery Cohort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7262E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niversity of Alabama at Birmingham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08D4D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Alabama</w:t>
            </w:r>
          </w:p>
        </w:tc>
      </w:tr>
      <w:tr w:rsidR="00892193" w:rsidRPr="00815D70" w14:paraId="018A3C9C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A237C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Deep South SARS-CoV-2 Recovery Cohort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04462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niversity of South Alabama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C3281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Alabama</w:t>
            </w:r>
          </w:p>
        </w:tc>
      </w:tr>
      <w:tr w:rsidR="00892193" w:rsidRPr="00815D70" w14:paraId="2894E677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3D390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Howard University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7F934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Howard University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02695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Washington DC</w:t>
            </w:r>
          </w:p>
        </w:tc>
      </w:tr>
      <w:tr w:rsidR="00892193" w:rsidRPr="00815D70" w14:paraId="000B1903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A2FE1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Howard University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BC3F8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ercy Medical Center, University of Maryland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9FD67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aryland</w:t>
            </w:r>
          </w:p>
        </w:tc>
      </w:tr>
      <w:tr w:rsidR="004B6C66" w:rsidRPr="00815D70" w14:paraId="0400AD88" w14:textId="77777777" w:rsidTr="00B1794A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A2BDC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02B64">
              <w:rPr>
                <w:rFonts w:ascii="Times New Roman" w:eastAsia="Roboto" w:hAnsi="Times New Roman" w:cs="Times New Roman"/>
                <w:highlight w:val="white"/>
              </w:rPr>
              <w:t>IDeA</w:t>
            </w:r>
            <w:proofErr w:type="spellEnd"/>
            <w:r w:rsidRPr="00D02B64">
              <w:rPr>
                <w:rFonts w:ascii="Times New Roman" w:eastAsia="Roboto" w:hAnsi="Times New Roman" w:cs="Times New Roman"/>
                <w:highlight w:val="white"/>
              </w:rPr>
              <w:t xml:space="preserve"> States Consortium for Clinical Research (ISCORE)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17EDA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Hispanic Alliance for Clinical and Translational Research, University of Puerto Rico Medical Science Campu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C2233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uerto Rico</w:t>
            </w:r>
          </w:p>
          <w:p w14:paraId="6518D06C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B6C66" w:rsidRPr="00815D70" w14:paraId="27CD97F2" w14:textId="77777777" w:rsidTr="00B1794A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DFC45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02B64">
              <w:rPr>
                <w:rFonts w:ascii="Times New Roman" w:eastAsia="Roboto" w:hAnsi="Times New Roman" w:cs="Times New Roman"/>
                <w:highlight w:val="white"/>
              </w:rPr>
              <w:lastRenderedPageBreak/>
              <w:t>IDeA</w:t>
            </w:r>
            <w:proofErr w:type="spellEnd"/>
            <w:r w:rsidRPr="00D02B64">
              <w:rPr>
                <w:rFonts w:ascii="Times New Roman" w:eastAsia="Roboto" w:hAnsi="Times New Roman" w:cs="Times New Roman"/>
                <w:highlight w:val="white"/>
              </w:rPr>
              <w:t xml:space="preserve"> States Consortium for Clinical Research (ISCORE)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3AFF2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Louisiana State University Health Sciences Center New Orlean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19853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Louisiana</w:t>
            </w:r>
          </w:p>
        </w:tc>
      </w:tr>
      <w:tr w:rsidR="004B6C66" w:rsidRPr="00815D70" w14:paraId="733F2041" w14:textId="77777777" w:rsidTr="00B1794A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AF90E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02B64">
              <w:rPr>
                <w:rFonts w:ascii="Times New Roman" w:eastAsia="Roboto" w:hAnsi="Times New Roman" w:cs="Times New Roman"/>
                <w:highlight w:val="white"/>
              </w:rPr>
              <w:t>IDeA</w:t>
            </w:r>
            <w:proofErr w:type="spellEnd"/>
            <w:r w:rsidRPr="00D02B64">
              <w:rPr>
                <w:rFonts w:ascii="Times New Roman" w:eastAsia="Roboto" w:hAnsi="Times New Roman" w:cs="Times New Roman"/>
                <w:highlight w:val="white"/>
              </w:rPr>
              <w:t xml:space="preserve"> States Consortium for Clinical Research (ISCORE)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15544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ennington Biomedical Research Center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100F8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Louisiana</w:t>
            </w:r>
          </w:p>
        </w:tc>
      </w:tr>
      <w:tr w:rsidR="004B6C66" w:rsidRPr="00815D70" w14:paraId="29CC6965" w14:textId="77777777" w:rsidTr="00B1794A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548AF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02B64">
              <w:rPr>
                <w:rFonts w:ascii="Times New Roman" w:eastAsia="Roboto" w:hAnsi="Times New Roman" w:cs="Times New Roman"/>
                <w:highlight w:val="white"/>
              </w:rPr>
              <w:t>IDeA</w:t>
            </w:r>
            <w:proofErr w:type="spellEnd"/>
            <w:r w:rsidRPr="00D02B64">
              <w:rPr>
                <w:rFonts w:ascii="Times New Roman" w:eastAsia="Roboto" w:hAnsi="Times New Roman" w:cs="Times New Roman"/>
                <w:highlight w:val="white"/>
              </w:rPr>
              <w:t xml:space="preserve"> States Consortium for Clinical Research (ISCORE)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25124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02B64">
              <w:rPr>
                <w:rFonts w:ascii="Times New Roman" w:hAnsi="Times New Roman" w:cs="Times New Roman"/>
              </w:rPr>
              <w:t>MaineHealth</w:t>
            </w:r>
            <w:proofErr w:type="spellEnd"/>
            <w:r w:rsidRPr="00D02B64">
              <w:rPr>
                <w:rFonts w:ascii="Times New Roman" w:hAnsi="Times New Roman" w:cs="Times New Roman"/>
              </w:rPr>
              <w:t xml:space="preserve">  Northern New England </w:t>
            </w:r>
            <w:proofErr w:type="spellStart"/>
            <w:r w:rsidRPr="00D02B64">
              <w:rPr>
                <w:rFonts w:ascii="Times New Roman" w:hAnsi="Times New Roman" w:cs="Times New Roman"/>
              </w:rPr>
              <w:t>IDeA</w:t>
            </w:r>
            <w:proofErr w:type="spellEnd"/>
            <w:r w:rsidRPr="00D02B64">
              <w:rPr>
                <w:rFonts w:ascii="Times New Roman" w:hAnsi="Times New Roman" w:cs="Times New Roman"/>
              </w:rPr>
              <w:t xml:space="preserve"> CTR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FBDAE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aine</w:t>
            </w:r>
          </w:p>
        </w:tc>
      </w:tr>
      <w:tr w:rsidR="004B6C66" w:rsidRPr="00815D70" w14:paraId="2264A264" w14:textId="77777777" w:rsidTr="00B1794A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40F7A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02B64">
              <w:rPr>
                <w:rFonts w:ascii="Times New Roman" w:eastAsia="Roboto" w:hAnsi="Times New Roman" w:cs="Times New Roman"/>
                <w:highlight w:val="white"/>
              </w:rPr>
              <w:t>IDeA</w:t>
            </w:r>
            <w:proofErr w:type="spellEnd"/>
            <w:r w:rsidRPr="00D02B64">
              <w:rPr>
                <w:rFonts w:ascii="Times New Roman" w:eastAsia="Roboto" w:hAnsi="Times New Roman" w:cs="Times New Roman"/>
                <w:highlight w:val="white"/>
              </w:rPr>
              <w:t xml:space="preserve"> States Consortium for Clinical Research (ISCORE)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26F3F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anford Health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29902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outh Dakota</w:t>
            </w:r>
          </w:p>
        </w:tc>
      </w:tr>
      <w:tr w:rsidR="004B6C66" w:rsidRPr="00815D70" w14:paraId="5B8E1B18" w14:textId="77777777" w:rsidTr="00B1794A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6A6CE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02B64">
              <w:rPr>
                <w:rFonts w:ascii="Times New Roman" w:eastAsia="Roboto" w:hAnsi="Times New Roman" w:cs="Times New Roman"/>
                <w:highlight w:val="white"/>
              </w:rPr>
              <w:t>IDeA</w:t>
            </w:r>
            <w:proofErr w:type="spellEnd"/>
            <w:r w:rsidRPr="00D02B64">
              <w:rPr>
                <w:rFonts w:ascii="Times New Roman" w:eastAsia="Roboto" w:hAnsi="Times New Roman" w:cs="Times New Roman"/>
                <w:highlight w:val="white"/>
              </w:rPr>
              <w:t xml:space="preserve"> States Consortium for Clinical Research (ISCORE)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9E376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Tulane School of Medicin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7E94D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Louisiana</w:t>
            </w:r>
          </w:p>
        </w:tc>
      </w:tr>
      <w:tr w:rsidR="004B6C66" w:rsidRPr="00815D70" w14:paraId="5825566A" w14:textId="77777777" w:rsidTr="00B1794A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245AD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02B64">
              <w:rPr>
                <w:rFonts w:ascii="Times New Roman" w:eastAsia="Roboto" w:hAnsi="Times New Roman" w:cs="Times New Roman"/>
                <w:highlight w:val="white"/>
              </w:rPr>
              <w:t>IDeA</w:t>
            </w:r>
            <w:proofErr w:type="spellEnd"/>
            <w:r w:rsidRPr="00D02B64">
              <w:rPr>
                <w:rFonts w:ascii="Times New Roman" w:eastAsia="Roboto" w:hAnsi="Times New Roman" w:cs="Times New Roman"/>
                <w:highlight w:val="white"/>
              </w:rPr>
              <w:t xml:space="preserve"> States Consortium for Clinical Research (ISCORE)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7F582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niversity of Hawaii Mountain West CTR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25937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Hawaii</w:t>
            </w:r>
          </w:p>
        </w:tc>
      </w:tr>
      <w:tr w:rsidR="004B6C66" w:rsidRPr="00815D70" w14:paraId="1B0F18D1" w14:textId="77777777" w:rsidTr="00B1794A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10CA2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02B64">
              <w:rPr>
                <w:rFonts w:ascii="Times New Roman" w:eastAsia="Roboto" w:hAnsi="Times New Roman" w:cs="Times New Roman"/>
                <w:highlight w:val="white"/>
              </w:rPr>
              <w:t>IDeA</w:t>
            </w:r>
            <w:proofErr w:type="spellEnd"/>
            <w:r w:rsidRPr="00D02B64">
              <w:rPr>
                <w:rFonts w:ascii="Times New Roman" w:eastAsia="Roboto" w:hAnsi="Times New Roman" w:cs="Times New Roman"/>
                <w:highlight w:val="white"/>
              </w:rPr>
              <w:t xml:space="preserve"> States Consortium for Clinical Research (ISCORE)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E5A73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niversity of Kansas Medical Center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0BF12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Kansas</w:t>
            </w:r>
          </w:p>
        </w:tc>
      </w:tr>
      <w:tr w:rsidR="004B6C66" w:rsidRPr="00815D70" w14:paraId="3FE6FEF2" w14:textId="77777777" w:rsidTr="00B1794A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7C665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02B64">
              <w:rPr>
                <w:rFonts w:ascii="Times New Roman" w:eastAsia="Roboto" w:hAnsi="Times New Roman" w:cs="Times New Roman"/>
                <w:highlight w:val="white"/>
              </w:rPr>
              <w:t>IDeA</w:t>
            </w:r>
            <w:proofErr w:type="spellEnd"/>
            <w:r w:rsidRPr="00D02B64">
              <w:rPr>
                <w:rFonts w:ascii="Times New Roman" w:eastAsia="Roboto" w:hAnsi="Times New Roman" w:cs="Times New Roman"/>
                <w:highlight w:val="white"/>
              </w:rPr>
              <w:t xml:space="preserve"> States Consortium for Clinical Research (ISCORE)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2DA92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niversity of Kentucky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7F0A1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Kentucky</w:t>
            </w:r>
          </w:p>
        </w:tc>
      </w:tr>
      <w:tr w:rsidR="004B6C66" w:rsidRPr="00815D70" w14:paraId="0CE3D80D" w14:textId="77777777" w:rsidTr="00B1794A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F5512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02B64">
              <w:rPr>
                <w:rFonts w:ascii="Times New Roman" w:eastAsia="Roboto" w:hAnsi="Times New Roman" w:cs="Times New Roman"/>
                <w:highlight w:val="white"/>
              </w:rPr>
              <w:t>IDeA</w:t>
            </w:r>
            <w:proofErr w:type="spellEnd"/>
            <w:r w:rsidRPr="00D02B64">
              <w:rPr>
                <w:rFonts w:ascii="Times New Roman" w:eastAsia="Roboto" w:hAnsi="Times New Roman" w:cs="Times New Roman"/>
                <w:highlight w:val="white"/>
              </w:rPr>
              <w:t xml:space="preserve"> States Consortium for Clinical Research (ISCORE)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F5998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niversity of Mississippi Medical Center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D160E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ississippi</w:t>
            </w:r>
          </w:p>
        </w:tc>
      </w:tr>
      <w:tr w:rsidR="004B6C66" w:rsidRPr="00815D70" w14:paraId="0FE40CAF" w14:textId="77777777" w:rsidTr="00B1794A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430B5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02B64">
              <w:rPr>
                <w:rFonts w:ascii="Times New Roman" w:eastAsia="Roboto" w:hAnsi="Times New Roman" w:cs="Times New Roman"/>
                <w:highlight w:val="white"/>
              </w:rPr>
              <w:t>IDeA</w:t>
            </w:r>
            <w:proofErr w:type="spellEnd"/>
            <w:r w:rsidRPr="00D02B64">
              <w:rPr>
                <w:rFonts w:ascii="Times New Roman" w:eastAsia="Roboto" w:hAnsi="Times New Roman" w:cs="Times New Roman"/>
                <w:highlight w:val="white"/>
              </w:rPr>
              <w:t xml:space="preserve"> States Consortium for Clinical Research (ISCORE)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D5C42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niversity of Nebraska Medical Center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914EA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Nebraska</w:t>
            </w:r>
          </w:p>
        </w:tc>
      </w:tr>
      <w:tr w:rsidR="004B6C66" w:rsidRPr="00815D70" w14:paraId="39983C99" w14:textId="77777777" w:rsidTr="00B1794A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7477A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02B64">
              <w:rPr>
                <w:rFonts w:ascii="Times New Roman" w:eastAsia="Roboto" w:hAnsi="Times New Roman" w:cs="Times New Roman"/>
                <w:highlight w:val="white"/>
              </w:rPr>
              <w:t>IDeA</w:t>
            </w:r>
            <w:proofErr w:type="spellEnd"/>
            <w:r w:rsidRPr="00D02B64">
              <w:rPr>
                <w:rFonts w:ascii="Times New Roman" w:eastAsia="Roboto" w:hAnsi="Times New Roman" w:cs="Times New Roman"/>
                <w:highlight w:val="white"/>
              </w:rPr>
              <w:t xml:space="preserve"> States Consortium for Clinical Research (ISCORE)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DEC1D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niversity of Oklahoma Health Sciences Center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7D160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Oklahoma</w:t>
            </w:r>
          </w:p>
        </w:tc>
      </w:tr>
      <w:tr w:rsidR="004B6C66" w:rsidRPr="00815D70" w14:paraId="1F0AFF17" w14:textId="77777777" w:rsidTr="00B1794A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98290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02B64">
              <w:rPr>
                <w:rFonts w:ascii="Times New Roman" w:eastAsia="Roboto" w:hAnsi="Times New Roman" w:cs="Times New Roman"/>
                <w:highlight w:val="white"/>
              </w:rPr>
              <w:t>IDeA</w:t>
            </w:r>
            <w:proofErr w:type="spellEnd"/>
            <w:r w:rsidRPr="00D02B64">
              <w:rPr>
                <w:rFonts w:ascii="Times New Roman" w:eastAsia="Roboto" w:hAnsi="Times New Roman" w:cs="Times New Roman"/>
                <w:highlight w:val="white"/>
              </w:rPr>
              <w:t xml:space="preserve"> States Consortium for Clinical Research (ISCORE)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2A502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West Virginia University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0F746" w14:textId="77777777" w:rsidR="004B6C66" w:rsidRPr="00D02B64" w:rsidRDefault="004B6C66" w:rsidP="00B1794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West Virginia</w:t>
            </w:r>
          </w:p>
        </w:tc>
      </w:tr>
      <w:tr w:rsidR="00892193" w:rsidRPr="00815D70" w14:paraId="0C4089B2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B2B3B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02B64">
              <w:rPr>
                <w:rFonts w:ascii="Times New Roman" w:hAnsi="Times New Roman" w:cs="Times New Roman"/>
              </w:rPr>
              <w:t>ILLInet</w:t>
            </w:r>
            <w:proofErr w:type="spellEnd"/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6578B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02B64">
              <w:rPr>
                <w:rFonts w:ascii="Times New Roman" w:hAnsi="Times New Roman" w:cs="Times New Roman"/>
              </w:rPr>
              <w:t>BrightStar</w:t>
            </w:r>
            <w:proofErr w:type="spellEnd"/>
            <w:r w:rsidRPr="00D02B64">
              <w:rPr>
                <w:rFonts w:ascii="Times New Roman" w:hAnsi="Times New Roman" w:cs="Times New Roman"/>
              </w:rPr>
              <w:t xml:space="preserve"> Community Outreach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94032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Illinois</w:t>
            </w:r>
          </w:p>
        </w:tc>
      </w:tr>
      <w:tr w:rsidR="00892193" w:rsidRPr="00815D70" w14:paraId="44D81F09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F28BD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02B64">
              <w:rPr>
                <w:rFonts w:ascii="Times New Roman" w:hAnsi="Times New Roman" w:cs="Times New Roman"/>
              </w:rPr>
              <w:t>ILLInet</w:t>
            </w:r>
            <w:proofErr w:type="spellEnd"/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AA18B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Illinois Unido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424E4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Illinois</w:t>
            </w:r>
          </w:p>
        </w:tc>
      </w:tr>
      <w:tr w:rsidR="00892193" w:rsidRPr="00815D70" w14:paraId="6CF4C1AA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B7ECD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02B64">
              <w:rPr>
                <w:rFonts w:ascii="Times New Roman" w:hAnsi="Times New Roman" w:cs="Times New Roman"/>
              </w:rPr>
              <w:t>ILLInet</w:t>
            </w:r>
            <w:proofErr w:type="spellEnd"/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C52D7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ile Square Health Center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2F02C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Illinois</w:t>
            </w:r>
          </w:p>
        </w:tc>
      </w:tr>
      <w:tr w:rsidR="00892193" w:rsidRPr="00815D70" w14:paraId="5C5446D2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6965D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02B64">
              <w:rPr>
                <w:rFonts w:ascii="Times New Roman" w:hAnsi="Times New Roman" w:cs="Times New Roman"/>
              </w:rPr>
              <w:t>ILLInet</w:t>
            </w:r>
            <w:proofErr w:type="spellEnd"/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32E25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eoria City, County Health Departmen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E42C4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Illinois</w:t>
            </w:r>
          </w:p>
        </w:tc>
      </w:tr>
      <w:tr w:rsidR="00892193" w:rsidRPr="00815D70" w14:paraId="26598119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DDC87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02B64">
              <w:rPr>
                <w:rFonts w:ascii="Times New Roman" w:hAnsi="Times New Roman" w:cs="Times New Roman"/>
              </w:rPr>
              <w:t>ILLInet</w:t>
            </w:r>
            <w:proofErr w:type="spellEnd"/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1F2A6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I Hospital &amp; Clinic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68858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Illinois</w:t>
            </w:r>
          </w:p>
        </w:tc>
      </w:tr>
      <w:tr w:rsidR="00892193" w:rsidRPr="00815D70" w14:paraId="1BCFECD7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49564" w14:textId="477F7B10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ount Sinai PASC Coalition (</w:t>
            </w:r>
            <w:proofErr w:type="spellStart"/>
            <w:r w:rsidRPr="00D02B64">
              <w:rPr>
                <w:rFonts w:ascii="Times New Roman" w:hAnsi="Times New Roman" w:cs="Times New Roman"/>
              </w:rPr>
              <w:t>SinaiPACT</w:t>
            </w:r>
            <w:proofErr w:type="spellEnd"/>
            <w:r w:rsidRPr="00D02B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41271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 xml:space="preserve">Icahn School of Medicine at </w:t>
            </w:r>
            <w:proofErr w:type="spellStart"/>
            <w:r w:rsidRPr="00D02B64">
              <w:rPr>
                <w:rFonts w:ascii="Times New Roman" w:hAnsi="Times New Roman" w:cs="Times New Roman"/>
              </w:rPr>
              <w:t>Moloraunt</w:t>
            </w:r>
            <w:proofErr w:type="spellEnd"/>
            <w:r w:rsidRPr="00D02B64">
              <w:rPr>
                <w:rFonts w:ascii="Times New Roman" w:hAnsi="Times New Roman" w:cs="Times New Roman"/>
              </w:rPr>
              <w:t xml:space="preserve"> Sinai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44F38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New York</w:t>
            </w:r>
          </w:p>
        </w:tc>
      </w:tr>
      <w:tr w:rsidR="00892193" w:rsidRPr="00815D70" w14:paraId="241153AB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DB140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bookmarkStart w:id="1" w:name="_Hlk129254669"/>
            <w:r w:rsidRPr="00D02B64">
              <w:rPr>
                <w:rFonts w:ascii="Times New Roman" w:hAnsi="Times New Roman" w:cs="Times New Roman"/>
              </w:rPr>
              <w:t>Mountain States PASC Collaborative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5A01F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Bateman Horne Center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C7DC3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tah</w:t>
            </w:r>
          </w:p>
        </w:tc>
      </w:tr>
      <w:bookmarkEnd w:id="1"/>
      <w:tr w:rsidR="00892193" w:rsidRPr="00815D70" w14:paraId="649C0AB5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398F1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lastRenderedPageBreak/>
              <w:t>Mountain States PASC Collaborative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F3CE1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Denver Health and Hospital Authority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F49B8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lorado</w:t>
            </w:r>
          </w:p>
        </w:tc>
      </w:tr>
      <w:tr w:rsidR="00892193" w:rsidRPr="00815D70" w14:paraId="1D1B04D1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3AD0D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ountain States PASC Collaborative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2A9C3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Intermountain Healthcar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74FBE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tah</w:t>
            </w:r>
          </w:p>
        </w:tc>
      </w:tr>
      <w:tr w:rsidR="00892193" w:rsidRPr="00815D70" w14:paraId="48143BF5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482C5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ountain States PASC Collaborative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985EC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niversity of Colorado Anschutz Medical Campu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39E15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lorado</w:t>
            </w:r>
          </w:p>
        </w:tc>
      </w:tr>
      <w:tr w:rsidR="00892193" w:rsidRPr="00815D70" w14:paraId="00BC5B3F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D05E9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ountain States PASC Collaborative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8A8AA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niversity of New Mexico Health Sciences Center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B669C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New Mexico</w:t>
            </w:r>
          </w:p>
        </w:tc>
      </w:tr>
      <w:tr w:rsidR="00892193" w:rsidRPr="00815D70" w14:paraId="0FE2551D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53AEE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ountain States PASC Collaborative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29B65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niversity of Utah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05C51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tah</w:t>
            </w:r>
          </w:p>
        </w:tc>
      </w:tr>
      <w:tr w:rsidR="00892193" w:rsidRPr="00815D70" w14:paraId="64044D07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7EA29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02B64">
              <w:rPr>
                <w:rFonts w:ascii="Times New Roman" w:hAnsi="Times New Roman" w:cs="Times New Roman"/>
              </w:rPr>
              <w:t>NorthEast</w:t>
            </w:r>
            <w:proofErr w:type="spellEnd"/>
            <w:r w:rsidRPr="00D02B64">
              <w:rPr>
                <w:rFonts w:ascii="Times New Roman" w:hAnsi="Times New Roman" w:cs="Times New Roman"/>
              </w:rPr>
              <w:t xml:space="preserve"> Ohio Covid United for </w:t>
            </w:r>
            <w:proofErr w:type="spellStart"/>
            <w:r w:rsidRPr="00D02B64">
              <w:rPr>
                <w:rFonts w:ascii="Times New Roman" w:hAnsi="Times New Roman" w:cs="Times New Roman"/>
              </w:rPr>
              <w:t>REcovery</w:t>
            </w:r>
            <w:proofErr w:type="spellEnd"/>
            <w:r w:rsidRPr="00D02B64">
              <w:rPr>
                <w:rFonts w:ascii="Times New Roman" w:hAnsi="Times New Roman" w:cs="Times New Roman"/>
              </w:rPr>
              <w:t xml:space="preserve"> (NEO-CURE)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F22AC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ase Western Reserve University, University Hospitals Health System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22363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Ohio</w:t>
            </w:r>
          </w:p>
        </w:tc>
      </w:tr>
      <w:tr w:rsidR="00892193" w:rsidRPr="00815D70" w14:paraId="35E7B7F2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BEB00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02B64">
              <w:rPr>
                <w:rFonts w:ascii="Times New Roman" w:hAnsi="Times New Roman" w:cs="Times New Roman"/>
              </w:rPr>
              <w:t>NorthEast</w:t>
            </w:r>
            <w:proofErr w:type="spellEnd"/>
            <w:r w:rsidRPr="00D02B64">
              <w:rPr>
                <w:rFonts w:ascii="Times New Roman" w:hAnsi="Times New Roman" w:cs="Times New Roman"/>
              </w:rPr>
              <w:t xml:space="preserve"> Ohio Covid United for </w:t>
            </w:r>
            <w:proofErr w:type="spellStart"/>
            <w:r w:rsidRPr="00D02B64">
              <w:rPr>
                <w:rFonts w:ascii="Times New Roman" w:hAnsi="Times New Roman" w:cs="Times New Roman"/>
              </w:rPr>
              <w:t>REcovery</w:t>
            </w:r>
            <w:proofErr w:type="spellEnd"/>
            <w:r w:rsidRPr="00D02B64">
              <w:rPr>
                <w:rFonts w:ascii="Times New Roman" w:hAnsi="Times New Roman" w:cs="Times New Roman"/>
              </w:rPr>
              <w:t xml:space="preserve"> (NEO-CURE)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3103B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 xml:space="preserve">Case Western Reserve University, The </w:t>
            </w:r>
            <w:proofErr w:type="spellStart"/>
            <w:r w:rsidRPr="00D02B64">
              <w:rPr>
                <w:rFonts w:ascii="Times New Roman" w:hAnsi="Times New Roman" w:cs="Times New Roman"/>
              </w:rPr>
              <w:t>MetroHealth</w:t>
            </w:r>
            <w:proofErr w:type="spellEnd"/>
            <w:r w:rsidRPr="00D02B64">
              <w:rPr>
                <w:rFonts w:ascii="Times New Roman" w:hAnsi="Times New Roman" w:cs="Times New Roman"/>
              </w:rPr>
              <w:t xml:space="preserve"> System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267E0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Ohio</w:t>
            </w:r>
          </w:p>
        </w:tc>
      </w:tr>
      <w:tr w:rsidR="004B6C66" w:rsidRPr="00815D70" w14:paraId="30CF1F69" w14:textId="77777777" w:rsidTr="002C5EF9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080BB" w14:textId="77777777" w:rsidR="004B6C66" w:rsidRPr="00D02B64" w:rsidRDefault="004B6C66" w:rsidP="002C5E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The Pacific Northwest Consortium for Post-Acute Sequelae of SARS-CoV-2 Infection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754C3" w14:textId="77777777" w:rsidR="004B6C66" w:rsidRPr="00D02B64" w:rsidRDefault="004B6C66" w:rsidP="002C5E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Institute for Systems Biology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B739E" w14:textId="77777777" w:rsidR="004B6C66" w:rsidRPr="00D02B64" w:rsidRDefault="004B6C66" w:rsidP="002C5E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Washington</w:t>
            </w:r>
          </w:p>
        </w:tc>
      </w:tr>
      <w:tr w:rsidR="004B6C66" w:rsidRPr="00815D70" w14:paraId="517FEBE0" w14:textId="77777777" w:rsidTr="002C5EF9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4BCAA" w14:textId="77777777" w:rsidR="004B6C66" w:rsidRPr="00D02B64" w:rsidRDefault="004B6C66" w:rsidP="002C5E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The Pacific Northwest Consortium for Post-Acute Sequelae of SARS-CoV-2 Infection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67E1B" w14:textId="77777777" w:rsidR="004B6C66" w:rsidRPr="00D02B64" w:rsidRDefault="004B6C66" w:rsidP="002C5E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rovidence Swedish Medical Center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09C11" w14:textId="77777777" w:rsidR="004B6C66" w:rsidRPr="00D02B64" w:rsidRDefault="004B6C66" w:rsidP="002C5E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Washington</w:t>
            </w:r>
          </w:p>
        </w:tc>
      </w:tr>
      <w:tr w:rsidR="004B6C66" w:rsidRPr="00815D70" w14:paraId="25D66926" w14:textId="77777777" w:rsidTr="002C5EF9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8D6F4" w14:textId="77777777" w:rsidR="004B6C66" w:rsidRPr="00D02B64" w:rsidRDefault="004B6C66" w:rsidP="002C5E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The Pacific Northwest Consortium for Post-Acute Sequelae of SARS-CoV-2 Infection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B1BAB" w14:textId="77777777" w:rsidR="004B6C66" w:rsidRPr="00D02B64" w:rsidRDefault="004B6C66" w:rsidP="002C5E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niversity of Washington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13E78" w14:textId="77777777" w:rsidR="004B6C66" w:rsidRPr="00D02B64" w:rsidRDefault="004B6C66" w:rsidP="002C5E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Washington</w:t>
            </w:r>
          </w:p>
        </w:tc>
      </w:tr>
      <w:tr w:rsidR="004B6C66" w:rsidRPr="00815D70" w14:paraId="14113241" w14:textId="77777777" w:rsidTr="002C5EF9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C8B7B" w14:textId="77777777" w:rsidR="004B6C66" w:rsidRPr="00D02B64" w:rsidRDefault="004B6C66" w:rsidP="002C5E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The Pacific Northwest Consortium for Post-Acute Sequelae of SARS-CoV-2 Infection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FBBC3" w14:textId="77777777" w:rsidR="004B6C66" w:rsidRPr="00D02B64" w:rsidRDefault="004B6C66" w:rsidP="002C5E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rovidence Sacred Heart Medical Center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2E5A8" w14:textId="77777777" w:rsidR="004B6C66" w:rsidRPr="00D02B64" w:rsidRDefault="004B6C66" w:rsidP="002C5E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Washington</w:t>
            </w:r>
          </w:p>
        </w:tc>
      </w:tr>
      <w:tr w:rsidR="004B6C66" w:rsidRPr="00815D70" w14:paraId="52244BD3" w14:textId="77777777" w:rsidTr="002C5EF9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1A161" w14:textId="77777777" w:rsidR="004B6C66" w:rsidRPr="00D02B64" w:rsidRDefault="004B6C66" w:rsidP="002C5E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The Pacific Northwest Consortium for Post-Acute Sequelae of SARS-CoV-2 Infection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9082B" w14:textId="77777777" w:rsidR="004B6C66" w:rsidRPr="00D02B64" w:rsidRDefault="004B6C66" w:rsidP="002C5E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rovidence Regional Medical Center Everet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B0BE6" w14:textId="77777777" w:rsidR="004B6C66" w:rsidRPr="00D02B64" w:rsidRDefault="004B6C66" w:rsidP="002C5E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Washington</w:t>
            </w:r>
          </w:p>
        </w:tc>
      </w:tr>
      <w:tr w:rsidR="004B6C66" w:rsidRPr="00815D70" w14:paraId="6F1F42A5" w14:textId="77777777" w:rsidTr="002C5EF9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DAC40" w14:textId="77777777" w:rsidR="004B6C66" w:rsidRPr="00D02B64" w:rsidRDefault="004B6C66" w:rsidP="002C5E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The Pacific Northwest Consortium for Post-Acute Sequelae of SARS-CoV-2 Infection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601D8" w14:textId="77777777" w:rsidR="004B6C66" w:rsidRPr="00D02B64" w:rsidRDefault="004B6C66" w:rsidP="002C5E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edars Sinai LA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19935" w14:textId="77777777" w:rsidR="004B6C66" w:rsidRPr="00D02B64" w:rsidRDefault="004B6C66" w:rsidP="002C5E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alifornia</w:t>
            </w:r>
          </w:p>
        </w:tc>
      </w:tr>
      <w:tr w:rsidR="00892193" w:rsidRPr="00815D70" w14:paraId="7E567186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881E7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REVAIL South Texas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C3D3B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 xml:space="preserve">University of Texas Health Science Center at San Antonio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5D0C1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Texas</w:t>
            </w:r>
          </w:p>
        </w:tc>
      </w:tr>
      <w:tr w:rsidR="00892193" w:rsidRPr="00815D70" w14:paraId="12ADF8CA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E13CB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REVAIL South Texas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A452A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niversity of Texas Education and Research Center at Laredo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C1DBF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Texas</w:t>
            </w:r>
          </w:p>
        </w:tc>
      </w:tr>
      <w:tr w:rsidR="00892193" w:rsidRPr="00815D70" w14:paraId="745F75B4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E0D0A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tanford Post-Acute Recovery Cohort (SPARC)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70030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tanford University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F1D30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alifornia</w:t>
            </w:r>
          </w:p>
        </w:tc>
      </w:tr>
      <w:tr w:rsidR="00892193" w:rsidRPr="00815D70" w14:paraId="379A82E5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36E3C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lastRenderedPageBreak/>
              <w:t>Stanford Post-Acute Recovery Cohort (SPARC)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8A062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tanford Health Care Tri-Valley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D8601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alifornia</w:t>
            </w:r>
          </w:p>
        </w:tc>
      </w:tr>
      <w:tr w:rsidR="00892193" w:rsidRPr="00815D70" w14:paraId="05992DF1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BC514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nited Against COVID - AZPC3 Consortium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47738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Banner University Medical Center Tucson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E68DA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Arizona</w:t>
            </w:r>
          </w:p>
        </w:tc>
      </w:tr>
      <w:tr w:rsidR="00892193" w:rsidRPr="00815D70" w14:paraId="1F5DAFEA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4399C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nited Against COVID - AZPC3 Consortium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30551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Banner University Medical Center, Phoenix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C0A1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Arizona</w:t>
            </w:r>
          </w:p>
        </w:tc>
      </w:tr>
      <w:tr w:rsidR="00892193" w:rsidRPr="00815D70" w14:paraId="2CFC4910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26C29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nited Against COVID - AZPC3 Consortium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C5E06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niversity of Arizona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FF30E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Arizona</w:t>
            </w:r>
          </w:p>
        </w:tc>
      </w:tr>
      <w:tr w:rsidR="00892193" w:rsidRPr="00815D70" w14:paraId="7C97E4B8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BB0A5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niversity of California San Francisco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48EDF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han Zuckerberg San Francisco General Hospital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9CE30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alifornia</w:t>
            </w:r>
          </w:p>
        </w:tc>
      </w:tr>
      <w:tr w:rsidR="00892193" w:rsidRPr="00815D70" w14:paraId="193D7DA4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E6C83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niversity of California San Francisco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5DF98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an Mateo County Health Departmen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F8351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alifornia</w:t>
            </w:r>
          </w:p>
        </w:tc>
      </w:tr>
      <w:tr w:rsidR="00892193" w:rsidRPr="00815D70" w14:paraId="3B03A4ED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9AD6E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niversity of California San Francisco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F3F48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CSF Parnassus Medical Center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BA3B1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alifornia</w:t>
            </w:r>
          </w:p>
        </w:tc>
      </w:tr>
      <w:tr w:rsidR="00892193" w:rsidRPr="00815D70" w14:paraId="5D794B2F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AFA08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RIORITY: Post-Acute Sequelae of SARS-CoV-2 in Pregnant Women and their Children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6C7E5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niversity of California San Francisco, and nationally through home visit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F5E80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alifornia</w:t>
            </w:r>
          </w:p>
        </w:tc>
      </w:tr>
      <w:tr w:rsidR="00892193" w:rsidRPr="00815D70" w14:paraId="482C09CA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63F7D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FMU PASC-PREG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E6A16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niversity of Utah (Pregnancy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8B95E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tah</w:t>
            </w:r>
          </w:p>
        </w:tc>
      </w:tr>
      <w:tr w:rsidR="00892193" w:rsidRPr="00815D70" w14:paraId="3F4EE94E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05E87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FMU PASC-PREG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73A35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niversity of Alabama at Birmingham (pregnancy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0E2EF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Alabama</w:t>
            </w:r>
          </w:p>
        </w:tc>
      </w:tr>
      <w:tr w:rsidR="00892193" w:rsidRPr="00815D70" w14:paraId="043EA6EE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92030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FMU PASC-PREG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4BCE2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niversity of Texas Health Science Center at Houston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F1612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Texas</w:t>
            </w:r>
          </w:p>
        </w:tc>
      </w:tr>
      <w:tr w:rsidR="00892193" w:rsidRPr="00815D70" w14:paraId="33169638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6ABA2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FMU PASC-PREG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36861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niversity of Texas Medical Branch at Galveston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814E6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Texas</w:t>
            </w:r>
          </w:p>
        </w:tc>
      </w:tr>
      <w:tr w:rsidR="00892193" w:rsidRPr="00815D70" w14:paraId="0BE92A38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B3F2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FMU PASC-PREG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CF6F9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H MacDonald's Women's Hospital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B80CD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Ohio</w:t>
            </w:r>
          </w:p>
        </w:tc>
      </w:tr>
      <w:tr w:rsidR="00892193" w:rsidRPr="00815D70" w14:paraId="5AFF7120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54FA2" w14:textId="4D2EBE05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FMU PASC-PREG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CB08C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Yale University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DDBA0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nnecticut</w:t>
            </w:r>
          </w:p>
        </w:tc>
      </w:tr>
      <w:tr w:rsidR="00892193" w:rsidRPr="00815D70" w14:paraId="12C47C18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3B6F6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FMU PASC-PREG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EC924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niversity of Pittsburgh, Mage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758C0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ennsylvania</w:t>
            </w:r>
          </w:p>
        </w:tc>
      </w:tr>
      <w:tr w:rsidR="00892193" w:rsidRPr="00815D70" w14:paraId="719D118D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95CFE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FMU PASC-PREG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13F90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 xml:space="preserve">University of Pennsylvania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02F23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ennsylvania</w:t>
            </w:r>
          </w:p>
        </w:tc>
      </w:tr>
      <w:tr w:rsidR="00892193" w:rsidRPr="00815D70" w14:paraId="192D7C7B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74523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FMU PASC-PREG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40D61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niversity of North Carolina Chapel Hill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22EE2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North Carolina</w:t>
            </w:r>
          </w:p>
        </w:tc>
      </w:tr>
      <w:tr w:rsidR="00892193" w:rsidRPr="00815D70" w14:paraId="4D7698DA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D2F36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FMU PASC-PREG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8EAC1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aint Peter's University Hospital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2DA8A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New Jersey</w:t>
            </w:r>
          </w:p>
        </w:tc>
      </w:tr>
      <w:tr w:rsidR="00892193" w:rsidRPr="00815D70" w14:paraId="450178E3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2D04A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FMU PASC-PREG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D92B5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Ohio State University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1EBD7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Ohio</w:t>
            </w:r>
          </w:p>
        </w:tc>
      </w:tr>
      <w:tr w:rsidR="00892193" w:rsidRPr="00815D70" w14:paraId="10CC0F63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777E0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FMU PASC-PREG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EBD4B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Northwestern University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0B5D3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Illinois</w:t>
            </w:r>
          </w:p>
        </w:tc>
      </w:tr>
      <w:tr w:rsidR="00892193" w:rsidRPr="00815D70" w14:paraId="33DB0310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6F11F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lastRenderedPageBreak/>
              <w:t>MFMU PASC-PREG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D4041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 xml:space="preserve">NorthShore University </w:t>
            </w:r>
            <w:proofErr w:type="spellStart"/>
            <w:r w:rsidRPr="00D02B64">
              <w:rPr>
                <w:rFonts w:ascii="Times New Roman" w:hAnsi="Times New Roman" w:cs="Times New Roman"/>
              </w:rPr>
              <w:t>HealthSystem</w:t>
            </w:r>
            <w:proofErr w:type="spellEnd"/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6B92E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Illinois</w:t>
            </w:r>
          </w:p>
        </w:tc>
      </w:tr>
      <w:tr w:rsidR="00892193" w:rsidRPr="00815D70" w14:paraId="5A410531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13F1F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FMU PASC-PREG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F7EF2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New York-Presbyterian, Queen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5FF53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New York</w:t>
            </w:r>
          </w:p>
        </w:tc>
      </w:tr>
      <w:tr w:rsidR="00892193" w:rsidRPr="00815D70" w14:paraId="40F858A8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11454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FMU PASC-PREG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580BC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iami Valley Hospital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851D7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Ohio</w:t>
            </w:r>
          </w:p>
        </w:tc>
      </w:tr>
      <w:tr w:rsidR="00892193" w:rsidRPr="00815D70" w14:paraId="72796AB5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DFDAD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FMU PASC-PREG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984C1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 xml:space="preserve">Case Western, </w:t>
            </w:r>
            <w:proofErr w:type="spellStart"/>
            <w:r w:rsidRPr="00D02B64">
              <w:rPr>
                <w:rFonts w:ascii="Times New Roman" w:hAnsi="Times New Roman" w:cs="Times New Roman"/>
              </w:rPr>
              <w:t>MetroHealth</w:t>
            </w:r>
            <w:proofErr w:type="spellEnd"/>
            <w:r w:rsidRPr="00D02B64">
              <w:rPr>
                <w:rFonts w:ascii="Times New Roman" w:hAnsi="Times New Roman" w:cs="Times New Roman"/>
              </w:rPr>
              <w:t xml:space="preserve"> Medical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6AEB7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Ohio</w:t>
            </w:r>
          </w:p>
        </w:tc>
      </w:tr>
      <w:tr w:rsidR="00892193" w:rsidRPr="00815D70" w14:paraId="326881D2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FA5DA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FMU PASC-PREG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A7F08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edical College of Wisconsin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7F96C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Wisconsin</w:t>
            </w:r>
          </w:p>
        </w:tc>
      </w:tr>
      <w:tr w:rsidR="00892193" w:rsidRPr="00815D70" w14:paraId="31A9D188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92A1B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FMU PASC-PREG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13F54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Good Samaritan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7342F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Ohio</w:t>
            </w:r>
          </w:p>
        </w:tc>
      </w:tr>
      <w:tr w:rsidR="00892193" w:rsidRPr="00815D70" w14:paraId="78483B2B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81BCE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FMU PASC-PREG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FA007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Duke University Medical Center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AFF7C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North Carolina</w:t>
            </w:r>
          </w:p>
        </w:tc>
      </w:tr>
      <w:tr w:rsidR="00892193" w:rsidRPr="00815D70" w14:paraId="014BD4A4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2DC08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FMU PASC-PREG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FD8AE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02B64">
              <w:rPr>
                <w:rFonts w:ascii="Times New Roman" w:hAnsi="Times New Roman" w:cs="Times New Roman"/>
              </w:rPr>
              <w:t>ChristianaCare</w:t>
            </w:r>
            <w:proofErr w:type="spellEnd"/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84069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Delaware</w:t>
            </w:r>
          </w:p>
        </w:tc>
      </w:tr>
      <w:tr w:rsidR="00892193" w:rsidRPr="00815D70" w14:paraId="1A3F0D02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9388C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FMU PASC-PREG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B29B4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emorial City Medical Center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BB157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 xml:space="preserve">Texas </w:t>
            </w:r>
          </w:p>
        </w:tc>
      </w:tr>
      <w:tr w:rsidR="00892193" w:rsidRPr="00815D70" w14:paraId="327ACC3C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2B441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FMU PASC-PREG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A1A19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Brown University, Women &amp; Infants Hospital of Rhode Island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80DEB" w14:textId="77777777" w:rsidR="00892193" w:rsidRPr="00D02B64" w:rsidRDefault="00892193" w:rsidP="00937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Rhode Island</w:t>
            </w:r>
          </w:p>
        </w:tc>
      </w:tr>
      <w:tr w:rsidR="00892193" w:rsidRPr="00815D70" w14:paraId="62A5D5BF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9E7CC" w14:textId="77777777" w:rsidR="00892193" w:rsidRPr="00D02B64" w:rsidRDefault="00892193" w:rsidP="00937458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FMU PASC-PREG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E5A52" w14:textId="77777777" w:rsidR="00892193" w:rsidRPr="00D02B64" w:rsidRDefault="00892193" w:rsidP="00937458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LBJ Hospital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BD421" w14:textId="77777777" w:rsidR="00892193" w:rsidRPr="00D02B64" w:rsidRDefault="00892193" w:rsidP="00937458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Texas</w:t>
            </w:r>
          </w:p>
        </w:tc>
      </w:tr>
      <w:tr w:rsidR="00892193" w:rsidRPr="00815D70" w14:paraId="3073BD01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5DF79" w14:textId="77777777" w:rsidR="00892193" w:rsidRPr="00D02B64" w:rsidRDefault="00892193" w:rsidP="00937458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FMU PASC-PREG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AEBB0" w14:textId="77777777" w:rsidR="00892193" w:rsidRPr="00D02B64" w:rsidRDefault="00892193" w:rsidP="00937458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lumbia University</w:t>
            </w:r>
          </w:p>
        </w:tc>
        <w:tc>
          <w:tcPr>
            <w:tcW w:w="1995" w:type="dxa"/>
            <w:tcBorders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0AAC3" w14:textId="77777777" w:rsidR="00892193" w:rsidRPr="00D02B64" w:rsidRDefault="00892193" w:rsidP="00937458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New York</w:t>
            </w:r>
          </w:p>
        </w:tc>
      </w:tr>
      <w:tr w:rsidR="00892193" w:rsidRPr="00815D70" w14:paraId="57AD1A26" w14:textId="77777777" w:rsidTr="00937458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691BF" w14:textId="77777777" w:rsidR="00892193" w:rsidRPr="00D02B64" w:rsidRDefault="00892193" w:rsidP="00937458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FMU PASC-PREG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24A0A" w14:textId="77777777" w:rsidR="00892193" w:rsidRPr="00D02B64" w:rsidRDefault="00892193" w:rsidP="00937458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niversity of Colorado</w:t>
            </w:r>
          </w:p>
        </w:tc>
        <w:tc>
          <w:tcPr>
            <w:tcW w:w="1995" w:type="dxa"/>
            <w:tcBorders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F52ED" w14:textId="77777777" w:rsidR="00892193" w:rsidRPr="00D02B64" w:rsidRDefault="00892193" w:rsidP="00937458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lorado</w:t>
            </w:r>
          </w:p>
        </w:tc>
      </w:tr>
    </w:tbl>
    <w:p w14:paraId="26D10BA8" w14:textId="77777777" w:rsidR="00892193" w:rsidRPr="00815D70" w:rsidRDefault="00892193" w:rsidP="00892193">
      <w:pPr>
        <w:rPr>
          <w:rFonts w:ascii="Times New Roman" w:hAnsi="Times New Roman" w:cs="Times New Roman"/>
          <w:sz w:val="24"/>
          <w:szCs w:val="24"/>
        </w:rPr>
      </w:pPr>
    </w:p>
    <w:sectPr w:rsidR="00892193" w:rsidRPr="00815D70" w:rsidSect="00A80C3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B6381A"/>
    <w:multiLevelType w:val="multilevel"/>
    <w:tmpl w:val="EC2AB1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3997205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193"/>
    <w:rsid w:val="000345DF"/>
    <w:rsid w:val="00177852"/>
    <w:rsid w:val="001B326B"/>
    <w:rsid w:val="003625D8"/>
    <w:rsid w:val="00456397"/>
    <w:rsid w:val="004B6C66"/>
    <w:rsid w:val="004F002F"/>
    <w:rsid w:val="00501F04"/>
    <w:rsid w:val="005E7042"/>
    <w:rsid w:val="00763359"/>
    <w:rsid w:val="00787086"/>
    <w:rsid w:val="00892193"/>
    <w:rsid w:val="008A2EF0"/>
    <w:rsid w:val="00937458"/>
    <w:rsid w:val="009C1DD0"/>
    <w:rsid w:val="009C22D2"/>
    <w:rsid w:val="00A80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A7B5C"/>
  <w15:chartTrackingRefBased/>
  <w15:docId w15:val="{300FE85B-3404-448E-A069-BC2D2B682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193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19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219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219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19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219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219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193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892193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2193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2193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2193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2193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892193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92193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193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92193"/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9">
    <w:name w:val="9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8921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193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89219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19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193"/>
    <w:rPr>
      <w:rFonts w:ascii="Segoe UI" w:eastAsia="Arial" w:hAnsi="Segoe UI" w:cs="Segoe UI"/>
      <w:sz w:val="18"/>
      <w:szCs w:val="18"/>
      <w:lang w:val="en"/>
    </w:rPr>
  </w:style>
  <w:style w:type="character" w:customStyle="1" w:styleId="ui-provider">
    <w:name w:val="ui-provider"/>
    <w:basedOn w:val="DefaultParagraphFont"/>
    <w:rsid w:val="00892193"/>
  </w:style>
  <w:style w:type="paragraph" w:customStyle="1" w:styleId="EndNoteBibliographyTitle">
    <w:name w:val="EndNote Bibliography Title"/>
    <w:basedOn w:val="Normal"/>
    <w:link w:val="EndNoteBibliographyTitleChar"/>
    <w:rsid w:val="0089219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2193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89219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2193"/>
    <w:rPr>
      <w:rFonts w:ascii="Arial" w:eastAsia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89219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219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1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193"/>
    <w:rPr>
      <w:rFonts w:ascii="Arial" w:eastAsia="Arial" w:hAnsi="Arial" w:cs="Arial"/>
      <w:b/>
      <w:bCs/>
      <w:sz w:val="20"/>
      <w:szCs w:val="20"/>
      <w:lang w:val="en"/>
    </w:rPr>
  </w:style>
  <w:style w:type="character" w:styleId="Emphasis">
    <w:name w:val="Emphasis"/>
    <w:basedOn w:val="DefaultParagraphFont"/>
    <w:uiPriority w:val="20"/>
    <w:qFormat/>
    <w:rsid w:val="00892193"/>
    <w:rPr>
      <w:i/>
      <w:iCs/>
    </w:rPr>
  </w:style>
  <w:style w:type="paragraph" w:customStyle="1" w:styleId="Default">
    <w:name w:val="Default"/>
    <w:rsid w:val="0089219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1B326B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B32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2689440-bc75-469f-9152-3233646890b2">
      <Terms xmlns="http://schemas.microsoft.com/office/infopath/2007/PartnerControls"/>
    </lcf76f155ced4ddcb4097134ff3c332f>
    <TaxCatchAll xmlns="b9219322-294e-4a6e-ace7-6602d1a4df3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F4AD2014E89A4A905AF95964E5E605" ma:contentTypeVersion="16" ma:contentTypeDescription="Create a new document." ma:contentTypeScope="" ma:versionID="45c6c9e0f794301df2e9c90b1febddf9">
  <xsd:schema xmlns:xsd="http://www.w3.org/2001/XMLSchema" xmlns:xs="http://www.w3.org/2001/XMLSchema" xmlns:p="http://schemas.microsoft.com/office/2006/metadata/properties" xmlns:ns2="42689440-bc75-469f-9152-3233646890b2" xmlns:ns3="b9219322-294e-4a6e-ace7-6602d1a4df3a" targetNamespace="http://schemas.microsoft.com/office/2006/metadata/properties" ma:root="true" ma:fieldsID="7b1c41b4f4babebdbac8f388db14f921" ns2:_="" ns3:_="">
    <xsd:import namespace="42689440-bc75-469f-9152-3233646890b2"/>
    <xsd:import namespace="b9219322-294e-4a6e-ace7-6602d1a4df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689440-bc75-469f-9152-3233646890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4b4b08a9-d09b-43e4-9a9c-d39f695b71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219322-294e-4a6e-ace7-6602d1a4df3a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7a69a1a3-7b9a-4810-8f29-c0414c076726}" ma:internalName="TaxCatchAll" ma:showField="CatchAllData" ma:web="b9219322-294e-4a6e-ace7-6602d1a4df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9E1490-ABA0-4DA9-B64C-5A2B747119AB}">
  <ds:schemaRefs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terms/"/>
    <ds:schemaRef ds:uri="http://schemas.microsoft.com/office/infopath/2007/PartnerControls"/>
    <ds:schemaRef ds:uri="b9219322-294e-4a6e-ace7-6602d1a4df3a"/>
    <ds:schemaRef ds:uri="http://purl.org/dc/elements/1.1/"/>
    <ds:schemaRef ds:uri="http://schemas.openxmlformats.org/package/2006/metadata/core-properties"/>
    <ds:schemaRef ds:uri="42689440-bc75-469f-9152-3233646890b2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6A2E6DC-8076-4EA8-AF6B-9AFF8DD297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7E9AAD-7593-4180-A9FD-FDA9A8A2B3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689440-bc75-469f-9152-3233646890b2"/>
    <ds:schemaRef ds:uri="b9219322-294e-4a6e-ace7-6602d1a4df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34</Words>
  <Characters>590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6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witz, Leora</dc:creator>
  <cp:keywords/>
  <dc:description/>
  <cp:lastModifiedBy>chn off32</cp:lastModifiedBy>
  <cp:revision>6</cp:revision>
  <dcterms:created xsi:type="dcterms:W3CDTF">2023-05-08T03:01:00Z</dcterms:created>
  <dcterms:modified xsi:type="dcterms:W3CDTF">2023-06-15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F4AD2014E89A4A905AF95964E5E605</vt:lpwstr>
  </property>
  <property fmtid="{D5CDD505-2E9C-101B-9397-08002B2CF9AE}" pid="3" name="MediaServiceImageTags">
    <vt:lpwstr/>
  </property>
</Properties>
</file>